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Appendix A.</w:t>
      </w:r>
      <w:r>
        <w:rPr>
          <w:rFonts w:cs="Arial" w:ascii="Arial" w:hAnsi="Arial"/>
        </w:rPr>
        <w:t xml:space="preserve"> The proportional distribution by time of all 2,435 positive bacterial isolates between 5 days before and 30 days after hospital admission in children aged 3 months to 5 years, England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tbl>
      <w:tblPr>
        <w:tblW w:w="1447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402"/>
        <w:gridCol w:w="1276"/>
        <w:gridCol w:w="1134"/>
        <w:gridCol w:w="1701"/>
        <w:gridCol w:w="1276"/>
        <w:gridCol w:w="1559"/>
        <w:gridCol w:w="1418"/>
        <w:gridCol w:w="1559"/>
      </w:tblGrid>
      <w:tr>
        <w:trPr>
          <w:trHeight w:val="300" w:hRule="atLeast"/>
        </w:trPr>
        <w:tc>
          <w:tcPr>
            <w:tcW w:w="115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Gram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Pathogens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Total no.</w:t>
            </w:r>
          </w:p>
        </w:tc>
        <w:tc>
          <w:tcPr>
            <w:tcW w:w="8647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Days either side of admission to hospital (day=0)</w:t>
            </w:r>
          </w:p>
        </w:tc>
      </w:tr>
      <w:tr>
        <w:trPr>
          <w:trHeight w:val="300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repor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-5d to +1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+2 to +5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+6 to +30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0.9-85.1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3.5-6.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.3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10.7-14.5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Arial" w:hAnsi="Arial" w:cs="Arial"/>
                <w:b/>
                <w:b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7F7F7F"/>
                <w:sz w:val="18"/>
                <w:szCs w:val="18"/>
                <w:lang w:eastAsia="en-GB"/>
              </w:rPr>
              <w:t>MSS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.2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5.3-90.3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3.6-7.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.3-12.9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Arial" w:hAnsi="Arial" w:cs="Arial"/>
                <w:b/>
                <w:b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7F7F7F"/>
                <w:sz w:val="18"/>
                <w:szCs w:val="18"/>
                <w:lang w:eastAsia="en-GB"/>
              </w:rPr>
              <w:t>MRS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5.7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14.3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(0-100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fr-FR" w:eastAsia="en-GB"/>
              </w:rPr>
              <w:t>Non-pyogenic streptococcu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33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91.8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(90.8-92.6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4.8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(4.3-5.7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3.3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(2.9-4.1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fr-FR" w:eastAsia="en-GB"/>
              </w:rPr>
              <w:t>Enterococcu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6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67.2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6.6-84.2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.6-23.9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4.6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9.7-44.3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Group B streptococcu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.5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.5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</w:tr>
      <w:tr>
        <w:trPr>
          <w:trHeight w:val="28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treptococcus pneumonia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9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93.5-95.7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3.2-5.2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.9-2.1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Group A streptococcu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7.6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93.9-98.8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1.1-6.1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.5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Coagulase-negative staphylococcu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.7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7.3-88.1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5.4-6.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6.3-7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Micrococcu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5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3.7-98.9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.9-16.1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6.8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Diphtheroid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9.8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72.2-98.8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0.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0%)</w:t>
            </w:r>
          </w:p>
        </w:tc>
      </w:tr>
      <w:tr>
        <w:trPr>
          <w:trHeight w:val="34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Other Gram-positive pathogen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18"/>
                <w:szCs w:val="18"/>
                <w:lang w:eastAsia="en-GB"/>
              </w:rPr>
              <w:t>ⱡ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9.2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55.1-95.5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9.8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.3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32.5%)</w:t>
            </w:r>
          </w:p>
        </w:tc>
      </w:tr>
      <w:tr>
        <w:trPr>
          <w:trHeight w:val="21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9.6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72.2-85.3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4.7-13.7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.1-18.9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Klebsiell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.9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49.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6.8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50.4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nterobacter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0.0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75.6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2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</w:tr>
      <w:tr>
        <w:trPr>
          <w:trHeight w:val="28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4.0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75.6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8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Salmonell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8.8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28.3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8.2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67.1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40.2%)</w:t>
            </w:r>
          </w:p>
        </w:tc>
      </w:tr>
      <w:tr>
        <w:trPr>
          <w:trHeight w:val="28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eisseria meningitidis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8.0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95.5-98.8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1.1-4.4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.6%)</w:t>
            </w:r>
          </w:p>
        </w:tc>
      </w:tr>
      <w:tr>
        <w:trPr>
          <w:trHeight w:val="285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aemophilus influenza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5.7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23.7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62.3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62.3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Moraxell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5.0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65.9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8.4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8.4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Pseudomona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6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Serrati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0.0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0.0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100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Acinetobacter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1.5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66.9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9.3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1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21.2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Coliform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.5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20.7-100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61.5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-70.7%)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Other Gram-negative pathogens*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5.3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70.0-94.7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0.6-18.1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.8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1.9-22.2%)</w:t>
            </w:r>
          </w:p>
        </w:tc>
      </w:tr>
      <w:tr>
        <w:trPr>
          <w:trHeight w:val="161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2,43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87.8%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87.7-87.8%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6.4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6.4-6.5%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5.8%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(5.8-5.8%)</w:t>
            </w:r>
          </w:p>
        </w:tc>
      </w:tr>
      <w:tr>
        <w:trPr>
          <w:trHeight w:val="167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82" w:hRule="atLeast"/>
        </w:trPr>
        <w:tc>
          <w:tcPr>
            <w:tcW w:w="14476" w:type="dxa"/>
            <w:gridSpan w:val="9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 Math" w:hAnsi="Cambria Math" w:cs="Cambria Math"/>
                <w:color w:val="000000"/>
                <w:sz w:val="4"/>
                <w:szCs w:val="4"/>
                <w:lang w:eastAsia="en-GB"/>
              </w:rPr>
            </w:pPr>
            <w:r>
              <w:rPr>
                <w:rFonts w:cs="Cambria Math" w:ascii="Cambria Math" w:hAnsi="Cambria Math"/>
                <w:color w:val="000000"/>
                <w:sz w:val="4"/>
                <w:szCs w:val="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 Math" w:ascii="Cambria Math" w:hAnsi="Cambria Math"/>
                <w:color w:val="000000"/>
                <w:sz w:val="16"/>
                <w:szCs w:val="16"/>
                <w:lang w:eastAsia="en-GB"/>
              </w:rPr>
              <w:t>ⱡ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Actinomyces meyeri, Actinomyc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Bacillus cereus, Bacil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Brevibacterium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lostridium beijerinckii, Clostridium clostridiforme, Clostridium septicum, Clostridium tertium, Gemella morbillorum, Lactobacil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Lactococcus lactis, Lactococc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Leuconostoc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Rhodococc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Streptococcus Group F</w:t>
            </w:r>
          </w:p>
        </w:tc>
      </w:tr>
      <w:tr>
        <w:trPr>
          <w:trHeight w:val="581" w:hRule="atLeast"/>
        </w:trPr>
        <w:tc>
          <w:tcPr>
            <w:tcW w:w="14476" w:type="dxa"/>
            <w:gridSpan w:val="9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*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Achromobacte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Alcaligenes xylosoxidans, Branhamell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Brevundimonas diminuta, Brevundimonas vesiculari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Burkholderia cepacia,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ampylobacter jejuni, Campylobacte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hryseobacterium indologen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itrobacter freundii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omamonas acidovoran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Comamonas testosteroni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Eikenella corroden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Escherichia hermannii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Fusobacterium nucleatum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Haemophi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Kingella kinga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Morganella morganii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Neisseria mucos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Neisseri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Neisseria Sicc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Pantoe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Pasteurell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 spp.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Proteus Mirabili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Sphingomonas paucimobili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/>
              </w:rPr>
              <w:t>Stenotrophomonas maltophili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568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0:36:00Z</dcterms:created>
  <dc:creator>Kat</dc:creator>
  <dc:description/>
  <dc:language>en-US</dc:language>
  <cp:lastModifiedBy>Katherine Henderson</cp:lastModifiedBy>
  <dcterms:modified xsi:type="dcterms:W3CDTF">2014-10-17T10:36:00Z</dcterms:modified>
  <cp:revision>2</cp:revision>
  <dc:subject/>
  <dc:title/>
</cp:coreProperties>
</file>